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ge">
                  <wp:posOffset>1243330</wp:posOffset>
                </wp:positionV>
                <wp:extent cx="3581400" cy="22491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81400" cy="22491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64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2040"/>
                              <w:gridCol w:w="1200"/>
                              <w:gridCol w:w="1200"/>
                              <w:gridCol w:w="1200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640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Heading3"/>
                                    <w:jc w:val="both"/>
                                    <w:rPr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sz w:val="20"/>
                                      <w:szCs w:val="20"/>
                                    </w:rPr>
                                    <w:t xml:space="preserve">Sequence conservation of new first exons </w:t>
                                  </w:r>
                                </w:p>
                                <w:p>
                                  <w:pPr>
                                    <w:pStyle w:val="Heading3"/>
                                    <w:jc w:val="both"/>
                                    <w:rPr/>
                                  </w:pPr>
                                  <w:r>
                                    <w:rPr>
                                      <w:b w:val="false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>
                                    <w:rPr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  <w:t>Numbers indicate percentage of identity)</w:t>
                                  </w:r>
                                  <w:r>
                                    <w:rPr>
                                      <w:b w:val="false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ranscripts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og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ouse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ow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1orf32 Isoform a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1orf32 Isoform b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.a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NGA3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HRS3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LOVL5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KIFC3 Isoform a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KIFC3 Isoform b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CV1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DH12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LC24A2 Isoform a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LC24A2 Isoform c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7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2pt;height:177.1pt;mso-wrap-distance-left:0pt;mso-wrap-distance-right:7.05pt;mso-wrap-distance-top:0pt;mso-wrap-distance-bottom:0pt;margin-top:97.9pt;mso-position-vertical-relative:page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564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2040"/>
                        <w:gridCol w:w="1200"/>
                        <w:gridCol w:w="1200"/>
                        <w:gridCol w:w="1200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5640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Heading3"/>
                              <w:jc w:val="both"/>
                              <w:rPr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 w:val="false"/>
                                <w:sz w:val="20"/>
                                <w:szCs w:val="20"/>
                              </w:rPr>
                              <w:t xml:space="preserve">Sequence conservation of new first exons </w:t>
                            </w:r>
                          </w:p>
                          <w:p>
                            <w:pPr>
                              <w:pStyle w:val="Heading3"/>
                              <w:jc w:val="both"/>
                              <w:rPr/>
                            </w:pPr>
                            <w:r>
                              <w:rPr>
                                <w:b w:val="false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  <w:t>Numbers indicate percentage of identity)</w:t>
                            </w:r>
                            <w:r>
                              <w:rPr>
                                <w:b w:val="false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ranscripts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og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ouse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ow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1orf32 Isoform a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1orf32 Isoform b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.a.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NGA3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HRS3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LOVL5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1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KIFC3 Isoform a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KIFC3 Isoform b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CV1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DH12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LC24A2 Isoform a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LC24A2 Isoform c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7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lang w:val="en-GB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19T19:24:00Z</dcterms:created>
  <dc:creator>vroni</dc:creator>
  <dc:description/>
  <cp:keywords/>
  <dc:language>en-US</dc:language>
  <cp:lastModifiedBy>rcarpio</cp:lastModifiedBy>
  <cp:lastPrinted>2007-01-18T12:15:00Z</cp:lastPrinted>
  <dcterms:modified xsi:type="dcterms:W3CDTF">2007-01-19T19:24:00Z</dcterms:modified>
  <cp:revision>2</cp:revision>
  <dc:subject/>
  <dc:title>Sequence conservation of new first exons (numbers indicate percentage of identity)</dc:title>
</cp:coreProperties>
</file>